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66200E" w14:textId="4F5A84BE" w:rsidR="00AC1E24" w:rsidRPr="00FB2A7A" w:rsidRDefault="00AC1E24" w:rsidP="00AC1E2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60C63">
        <w:rPr>
          <w:rFonts w:ascii="Times New Roman" w:hAnsi="Times New Roman" w:cs="Times New Roman"/>
          <w:b/>
          <w:bCs/>
          <w:sz w:val="24"/>
          <w:szCs w:val="24"/>
        </w:rPr>
        <w:t>Supplementary figures</w:t>
      </w:r>
    </w:p>
    <w:p w14:paraId="33E8855D" w14:textId="77777777" w:rsidR="00AC1E24" w:rsidRPr="008E024C" w:rsidRDefault="00AC1E24" w:rsidP="00E60C6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E024C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682DB64" wp14:editId="6BF9827B">
            <wp:extent cx="5172501" cy="2961184"/>
            <wp:effectExtent l="0" t="0" r="0" b="0"/>
            <wp:docPr id="5" name="Content Placeholder 4" descr="A graph of a graph showing a graph of risk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6240A47B-C607-46E5-4E63-DBD712441550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 descr="A graph of a graph showing a graph of risk&#10;&#10;AI-generated content may be incorrect.">
                      <a:extLst>
                        <a:ext uri="{FF2B5EF4-FFF2-40B4-BE49-F238E27FC236}">
                          <a16:creationId xmlns:a16="http://schemas.microsoft.com/office/drawing/2014/main" id="{6240A47B-C607-46E5-4E63-DBD712441550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5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7701" cy="29813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51172D" w14:textId="0D3A4863" w:rsidR="00E352E7" w:rsidRDefault="00AC1E24" w:rsidP="00E60C63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</w:pPr>
      <w:r w:rsidRPr="008E024C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F20815" w:rsidRPr="008E024C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8E024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E024C">
        <w:rPr>
          <w:rFonts w:ascii="Times New Roman" w:hAnsi="Times New Roman" w:cs="Times New Roman"/>
          <w:sz w:val="24"/>
          <w:szCs w:val="24"/>
        </w:rPr>
        <w:t xml:space="preserve"> </w:t>
      </w:r>
      <w:r w:rsidR="00C76FDF" w:rsidRPr="00E60C63">
        <w:rPr>
          <w:rFonts w:ascii="Times New Roman" w:hAnsi="Times New Roman" w:cs="Times New Roman"/>
          <w:sz w:val="24"/>
          <w:szCs w:val="24"/>
        </w:rPr>
        <w:t>Density plot showing the distribution of log₁₀-transformed fasciolosis risk values across Victoria over the 50-year study period (1975–2024).</w:t>
      </w:r>
      <w:r w:rsidR="00E60C63">
        <w:rPr>
          <w:rFonts w:ascii="Times New Roman" w:hAnsi="Times New Roman" w:cs="Times New Roman"/>
          <w:sz w:val="24"/>
          <w:szCs w:val="24"/>
        </w:rPr>
        <w:t xml:space="preserve"> </w:t>
      </w:r>
      <w:r w:rsidR="00E60C6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T</w:t>
      </w:r>
      <w:r w:rsidR="00E60C63" w:rsidRPr="00BF731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he x-axis represents transformed risk values </w:t>
      </w:r>
      <w:r w:rsidR="00E60C6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while</w:t>
      </w:r>
      <w:r w:rsidR="00E60C63" w:rsidRPr="00BF731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 the y-axis represents the density of grid points</w:t>
      </w:r>
      <w:r w:rsidR="00E60C6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.</w:t>
      </w:r>
    </w:p>
    <w:p w14:paraId="0FF7C29A" w14:textId="77777777" w:rsidR="00E352E7" w:rsidRDefault="00E352E7">
      <w:p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br w:type="page"/>
      </w:r>
    </w:p>
    <w:p w14:paraId="2473E58E" w14:textId="77777777" w:rsidR="00AC1E24" w:rsidRPr="008E024C" w:rsidRDefault="00AC1E24" w:rsidP="00E60C6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3F303C0" w14:textId="77777777" w:rsidR="00AC1E24" w:rsidRPr="008E024C" w:rsidRDefault="00AC1E24" w:rsidP="00E60C6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E024C">
        <w:rPr>
          <w:rFonts w:ascii="Times New Roman" w:hAnsi="Times New Roman" w:cs="Times New Roman"/>
          <w:noProof/>
          <w:sz w:val="24"/>
          <w:szCs w:val="24"/>
        </w:rPr>
        <w:t xml:space="preserve">   </w:t>
      </w:r>
      <w:r w:rsidRPr="008E024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8E734AB" wp14:editId="334D1004">
            <wp:extent cx="5072332" cy="2886436"/>
            <wp:effectExtent l="0" t="0" r="0" b="9525"/>
            <wp:docPr id="1076916015" name="Content Placeholder 4" descr="A graph of a graph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B91B605D-C1AA-6A8B-7AE2-17BBF93B86A0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6916015" name="Content Placeholder 4" descr="A graph of a graph&#10;&#10;AI-generated content may be incorrect.">
                      <a:extLst>
                        <a:ext uri="{FF2B5EF4-FFF2-40B4-BE49-F238E27FC236}">
                          <a16:creationId xmlns:a16="http://schemas.microsoft.com/office/drawing/2014/main" id="{B91B605D-C1AA-6A8B-7AE2-17BBF93B86A0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4712" cy="28934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1A3D03" w14:textId="450A3CA1" w:rsidR="00E352E7" w:rsidRDefault="00AC1E24" w:rsidP="00E60C63">
      <w:pPr>
        <w:tabs>
          <w:tab w:val="left" w:pos="960"/>
        </w:tabs>
        <w:spacing w:line="48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</w:pPr>
      <w:r w:rsidRPr="008E024C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F20815" w:rsidRPr="008E024C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8E024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E024C">
        <w:rPr>
          <w:rFonts w:ascii="Times New Roman" w:hAnsi="Times New Roman" w:cs="Times New Roman"/>
          <w:sz w:val="24"/>
          <w:szCs w:val="24"/>
        </w:rPr>
        <w:t xml:space="preserve"> </w:t>
      </w:r>
      <w:r w:rsidR="004E62E7" w:rsidRPr="00E60C63">
        <w:rPr>
          <w:rFonts w:ascii="Times New Roman" w:hAnsi="Times New Roman" w:cs="Times New Roman"/>
          <w:sz w:val="24"/>
          <w:szCs w:val="24"/>
        </w:rPr>
        <w:t xml:space="preserve">Density plot showing the distribution of log₁₀-transformed </w:t>
      </w:r>
      <w:r w:rsidR="00114DF5" w:rsidRPr="00783059">
        <w:rPr>
          <w:rFonts w:ascii="Times New Roman" w:hAnsi="Times New Roman" w:cs="Times New Roman"/>
          <w:sz w:val="24"/>
          <w:szCs w:val="24"/>
        </w:rPr>
        <w:t>fasciolosis</w:t>
      </w:r>
      <w:r w:rsidR="004E62E7" w:rsidRPr="00E60C63">
        <w:rPr>
          <w:rFonts w:ascii="Times New Roman" w:hAnsi="Times New Roman" w:cs="Times New Roman"/>
          <w:sz w:val="24"/>
          <w:szCs w:val="24"/>
        </w:rPr>
        <w:t xml:space="preserve"> risk values across Victoria under RCP 4.5 and RCP 8.5 emission scenarios for the year 2050.</w:t>
      </w:r>
      <w:r w:rsidR="00E60C63">
        <w:rPr>
          <w:rFonts w:ascii="Times New Roman" w:hAnsi="Times New Roman" w:cs="Times New Roman"/>
          <w:sz w:val="24"/>
          <w:szCs w:val="24"/>
        </w:rPr>
        <w:t xml:space="preserve"> </w:t>
      </w:r>
      <w:r w:rsidR="00E60C6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T</w:t>
      </w:r>
      <w:r w:rsidR="00E60C63" w:rsidRPr="00BF731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he x-axis represents transformed risk values </w:t>
      </w:r>
      <w:r w:rsidR="00E60C6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while</w:t>
      </w:r>
      <w:r w:rsidR="00E60C63" w:rsidRPr="00BF731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 the y-axis represents the density of grid points</w:t>
      </w:r>
      <w:r w:rsidR="00E60C6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.</w:t>
      </w:r>
    </w:p>
    <w:p w14:paraId="34C4B3BF" w14:textId="77777777" w:rsidR="00E352E7" w:rsidRDefault="00E352E7">
      <w:p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br w:type="page"/>
      </w:r>
    </w:p>
    <w:p w14:paraId="278C1B90" w14:textId="77777777" w:rsidR="004E62E7" w:rsidRPr="008E024C" w:rsidRDefault="004E62E7" w:rsidP="00E60C63">
      <w:pPr>
        <w:tabs>
          <w:tab w:val="left" w:pos="96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0B95765" w14:textId="77777777" w:rsidR="00AC1E24" w:rsidRPr="008E024C" w:rsidRDefault="00AC1E24" w:rsidP="00E60C63">
      <w:pPr>
        <w:tabs>
          <w:tab w:val="left" w:pos="96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E024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416F134" wp14:editId="6F301D59">
            <wp:extent cx="5731262" cy="3290898"/>
            <wp:effectExtent l="0" t="0" r="0" b="0"/>
            <wp:docPr id="7" name="Picture 6" descr="A graph of a graph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5FA141D8-74A3-D3B3-B54A-3B1C6C5DA8A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A graph of a graph&#10;&#10;AI-generated content may be incorrect.">
                      <a:extLst>
                        <a:ext uri="{FF2B5EF4-FFF2-40B4-BE49-F238E27FC236}">
                          <a16:creationId xmlns:a16="http://schemas.microsoft.com/office/drawing/2014/main" id="{5FA141D8-74A3-D3B3-B54A-3B1C6C5DA8A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2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910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26AD45" w14:textId="1BF3D73B" w:rsidR="008E024C" w:rsidRDefault="00AC1E24" w:rsidP="00E60C63">
      <w:pPr>
        <w:tabs>
          <w:tab w:val="left" w:pos="960"/>
        </w:tabs>
        <w:spacing w:line="48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</w:pPr>
      <w:r w:rsidRPr="008E024C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F20815" w:rsidRPr="008E024C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8E024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E024C">
        <w:rPr>
          <w:rFonts w:ascii="Times New Roman" w:hAnsi="Times New Roman" w:cs="Times New Roman"/>
          <w:sz w:val="24"/>
          <w:szCs w:val="24"/>
        </w:rPr>
        <w:t xml:space="preserve"> </w:t>
      </w:r>
      <w:r w:rsidR="008E024C" w:rsidRPr="00E60C63">
        <w:rPr>
          <w:rFonts w:ascii="Times New Roman" w:hAnsi="Times New Roman" w:cs="Times New Roman"/>
          <w:sz w:val="24"/>
          <w:szCs w:val="24"/>
        </w:rPr>
        <w:t xml:space="preserve">Density plot showing the distribution of log₁₀-transformed </w:t>
      </w:r>
      <w:r w:rsidR="00114DF5" w:rsidRPr="00783059">
        <w:rPr>
          <w:rFonts w:ascii="Times New Roman" w:hAnsi="Times New Roman" w:cs="Times New Roman"/>
          <w:sz w:val="24"/>
          <w:szCs w:val="24"/>
        </w:rPr>
        <w:t>fasciolosis</w:t>
      </w:r>
      <w:r w:rsidR="00114DF5" w:rsidRPr="00114DF5">
        <w:rPr>
          <w:rFonts w:ascii="Times New Roman" w:hAnsi="Times New Roman" w:cs="Times New Roman"/>
          <w:sz w:val="24"/>
          <w:szCs w:val="24"/>
        </w:rPr>
        <w:t xml:space="preserve"> </w:t>
      </w:r>
      <w:r w:rsidR="008E024C" w:rsidRPr="00E60C63">
        <w:rPr>
          <w:rFonts w:ascii="Times New Roman" w:hAnsi="Times New Roman" w:cs="Times New Roman"/>
          <w:sz w:val="24"/>
          <w:szCs w:val="24"/>
        </w:rPr>
        <w:t>risk values across Victoria under RCP 4.5 and RCP 8.5 emission scenarios for the year 2090.</w:t>
      </w:r>
      <w:r w:rsidR="00E60C63">
        <w:rPr>
          <w:rFonts w:ascii="Times New Roman" w:hAnsi="Times New Roman" w:cs="Times New Roman"/>
          <w:sz w:val="24"/>
          <w:szCs w:val="24"/>
        </w:rPr>
        <w:t xml:space="preserve"> </w:t>
      </w:r>
      <w:r w:rsidR="00E60C6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T</w:t>
      </w:r>
      <w:r w:rsidR="00E60C63" w:rsidRPr="00BF731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he x-axis represents transformed risk values </w:t>
      </w:r>
      <w:r w:rsidR="00E60C6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while</w:t>
      </w:r>
      <w:r w:rsidR="00E60C63" w:rsidRPr="00BF731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 the y-axis represents the density of grid points</w:t>
      </w:r>
      <w:r w:rsidR="00E60C6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.</w:t>
      </w:r>
    </w:p>
    <w:p w14:paraId="6CD0A7D2" w14:textId="77777777" w:rsidR="00337091" w:rsidRDefault="00337091" w:rsidP="00E60C63">
      <w:pPr>
        <w:tabs>
          <w:tab w:val="left" w:pos="960"/>
        </w:tabs>
        <w:spacing w:line="48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</w:pPr>
    </w:p>
    <w:p w14:paraId="019CAF8E" w14:textId="01B70673" w:rsidR="00337091" w:rsidRPr="008E024C" w:rsidRDefault="00337091" w:rsidP="00E60C63">
      <w:pPr>
        <w:tabs>
          <w:tab w:val="left" w:pos="96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57F1E26" wp14:editId="798B3191">
            <wp:extent cx="5731510" cy="3415030"/>
            <wp:effectExtent l="0" t="0" r="2540" b="0"/>
            <wp:docPr id="20000494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0049468" name="Picture 200004946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15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5AB881" w14:textId="58EFFC7A" w:rsidR="00AC1E24" w:rsidRDefault="00337091" w:rsidP="00AC1E24">
      <w:pPr>
        <w:tabs>
          <w:tab w:val="left" w:pos="960"/>
        </w:tabs>
        <w:rPr>
          <w:rFonts w:ascii="Times New Roman" w:hAnsi="Times New Roman" w:cs="Times New Roman"/>
          <w:sz w:val="24"/>
          <w:szCs w:val="24"/>
        </w:rPr>
      </w:pPr>
      <w:r w:rsidRPr="008E024C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37220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8E024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E024C">
        <w:rPr>
          <w:rFonts w:ascii="Times New Roman" w:hAnsi="Times New Roman" w:cs="Times New Roman"/>
          <w:sz w:val="24"/>
          <w:szCs w:val="24"/>
        </w:rPr>
        <w:t xml:space="preserve"> </w:t>
      </w:r>
      <w:r w:rsidRPr="00337091">
        <w:rPr>
          <w:rFonts w:ascii="Times New Roman" w:hAnsi="Times New Roman" w:cs="Times New Roman"/>
          <w:sz w:val="24"/>
          <w:szCs w:val="24"/>
        </w:rPr>
        <w:t>The map illustrates the spatial distribution of officially declared irrigated regions across the state of Victoria, highlighting areas where irrigation activities are formally designated and regulated.</w:t>
      </w:r>
    </w:p>
    <w:p w14:paraId="6064D53F" w14:textId="77777777" w:rsidR="00AC1E24" w:rsidRDefault="00AC1E24" w:rsidP="00AC1E2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755CE6C" w14:textId="77777777" w:rsidR="00AC1E24" w:rsidRDefault="00AC1E24" w:rsidP="00AC1E2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1DCB45D" w14:textId="77777777" w:rsidR="00AC1E24" w:rsidRDefault="00AC1E24" w:rsidP="00AC1E2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B00374B" w14:textId="77777777" w:rsidR="00AC1E24" w:rsidRDefault="00AC1E24" w:rsidP="00AC1E2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255F41C" w14:textId="77777777" w:rsidR="00AC1E24" w:rsidRDefault="00AC1E24" w:rsidP="00AC1E2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BEB084F" w14:textId="77777777" w:rsidR="009250F5" w:rsidRPr="005A27DB" w:rsidRDefault="009250F5">
      <w:pPr>
        <w:rPr>
          <w:rFonts w:ascii="Arial" w:hAnsi="Arial" w:cs="Arial"/>
        </w:rPr>
      </w:pPr>
    </w:p>
    <w:sectPr w:rsidR="009250F5" w:rsidRPr="005A27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9A9"/>
    <w:rsid w:val="0000332C"/>
    <w:rsid w:val="000667BA"/>
    <w:rsid w:val="00071691"/>
    <w:rsid w:val="00114DF5"/>
    <w:rsid w:val="0014235C"/>
    <w:rsid w:val="001E47CE"/>
    <w:rsid w:val="00252F47"/>
    <w:rsid w:val="00337091"/>
    <w:rsid w:val="0037220A"/>
    <w:rsid w:val="00395F7A"/>
    <w:rsid w:val="004E62E7"/>
    <w:rsid w:val="005360A9"/>
    <w:rsid w:val="00567528"/>
    <w:rsid w:val="00581828"/>
    <w:rsid w:val="005A27DB"/>
    <w:rsid w:val="005F317A"/>
    <w:rsid w:val="0063421A"/>
    <w:rsid w:val="00787899"/>
    <w:rsid w:val="007A656F"/>
    <w:rsid w:val="007B124F"/>
    <w:rsid w:val="008E024C"/>
    <w:rsid w:val="00913EEA"/>
    <w:rsid w:val="009242B2"/>
    <w:rsid w:val="009250F5"/>
    <w:rsid w:val="009B3281"/>
    <w:rsid w:val="00A27EDB"/>
    <w:rsid w:val="00AA69A9"/>
    <w:rsid w:val="00AC1E24"/>
    <w:rsid w:val="00AD7EEA"/>
    <w:rsid w:val="00AE09FA"/>
    <w:rsid w:val="00B71D01"/>
    <w:rsid w:val="00B77306"/>
    <w:rsid w:val="00BD3977"/>
    <w:rsid w:val="00C76FDF"/>
    <w:rsid w:val="00CA17EF"/>
    <w:rsid w:val="00CB6D62"/>
    <w:rsid w:val="00E352E7"/>
    <w:rsid w:val="00E365C9"/>
    <w:rsid w:val="00E60C63"/>
    <w:rsid w:val="00E637C9"/>
    <w:rsid w:val="00E70486"/>
    <w:rsid w:val="00F20815"/>
    <w:rsid w:val="00F6739C"/>
    <w:rsid w:val="00F979D0"/>
    <w:rsid w:val="00FB2A7A"/>
    <w:rsid w:val="00FC2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6878BC"/>
  <w15:chartTrackingRefBased/>
  <w15:docId w15:val="{509E17DF-1D63-439E-98E0-585FFDD65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65C9"/>
  </w:style>
  <w:style w:type="paragraph" w:styleId="Heading1">
    <w:name w:val="heading 1"/>
    <w:basedOn w:val="Normal"/>
    <w:next w:val="Normal"/>
    <w:link w:val="Heading1Char"/>
    <w:uiPriority w:val="9"/>
    <w:qFormat/>
    <w:rsid w:val="00AA69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69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69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69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69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69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69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69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69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69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69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69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69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69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69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69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69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69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69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69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69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69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69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69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69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69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69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69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69A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365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65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65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65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65C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95F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71D0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8</Words>
  <Characters>887</Characters>
  <Application>Microsoft Office Word</Application>
  <DocSecurity>0</DocSecurity>
  <Lines>2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 Muhammad Athar Ali</dc:creator>
  <cp:keywords/>
  <dc:description/>
  <cp:lastModifiedBy>Abdul Jabbar</cp:lastModifiedBy>
  <cp:revision>2</cp:revision>
  <dcterms:created xsi:type="dcterms:W3CDTF">2026-02-23T08:34:00Z</dcterms:created>
  <dcterms:modified xsi:type="dcterms:W3CDTF">2026-02-23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b6707f2-7e0a-43e3-a5f2-87642690630a</vt:lpwstr>
  </property>
</Properties>
</file>